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PCR conditions for microsatellite loci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19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296"/>
        <w:gridCol w:w="1296"/>
        <w:gridCol w:w="1404"/>
        <w:gridCol w:w="1530"/>
        <w:gridCol w:w="1800"/>
        <w:gridCol w:w="1260"/>
        <w:gridCol w:w="1350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xa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u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m (°C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g (mM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etaine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SA (mg/mL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cl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. temporalis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IND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70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IND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0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IND2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0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IND2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0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IND3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0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IND4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0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Z. lateralis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1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71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1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1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1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1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2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1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3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1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3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1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4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72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4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2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4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2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4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2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5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2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ZL5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2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crocephalus</w:t>
            </w:r>
            <w:r>
              <w:rPr/>
              <w:t xml:space="preserve"> spp.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ar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73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1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1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3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4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5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5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5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D</w:t>
            </w:r>
            <w:r>
              <w:rPr>
                <w:vertAlign w:val="superscript"/>
              </w:rPr>
              <w:t>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Ase58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4]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Touch-down cycle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5T16:28:00Z</dcterms:created>
  <dc:creator>Local Admin</dc:creator>
  <dc:description/>
  <cp:keywords/>
  <dc:language>en-US</dc:language>
  <cp:lastModifiedBy>Local Admin</cp:lastModifiedBy>
  <dcterms:modified xsi:type="dcterms:W3CDTF">2007-08-29T14:59:00Z</dcterms:modified>
  <cp:revision>3</cp:revision>
  <dc:subject/>
  <dc:title>Table S1</dc:title>
</cp:coreProperties>
</file>